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F37ED" w14:textId="759FD2AD" w:rsidR="000D6315" w:rsidRPr="008779F4" w:rsidRDefault="0049318B" w:rsidP="000D6315">
      <w:pPr>
        <w:jc w:val="both"/>
        <w:rPr>
          <w:rFonts w:asciiTheme="minorHAnsi" w:hAnsiTheme="minorHAnsi" w:cstheme="minorHAnsi"/>
          <w:sz w:val="24"/>
          <w:lang w:val="en-GB"/>
        </w:rPr>
      </w:pPr>
      <w:r w:rsidRPr="008779F4">
        <w:rPr>
          <w:rFonts w:asciiTheme="minorHAnsi" w:hAnsiTheme="minorHAnsi" w:cstheme="minorHAnsi"/>
          <w:b/>
          <w:sz w:val="24"/>
          <w:lang w:val="en-GB"/>
        </w:rPr>
        <w:t xml:space="preserve">Newcastle-Ottawa Scale adapted for </w:t>
      </w:r>
      <w:r w:rsidR="000D6315" w:rsidRPr="008779F4">
        <w:rPr>
          <w:rFonts w:asciiTheme="minorHAnsi" w:hAnsiTheme="minorHAnsi" w:cstheme="minorHAnsi"/>
          <w:b/>
          <w:sz w:val="24"/>
          <w:lang w:val="en-GB"/>
        </w:rPr>
        <w:t xml:space="preserve">quality assessment of </w:t>
      </w:r>
      <w:r w:rsidRPr="008779F4">
        <w:rPr>
          <w:rFonts w:asciiTheme="minorHAnsi" w:hAnsiTheme="minorHAnsi" w:cstheme="minorHAnsi"/>
          <w:b/>
          <w:sz w:val="24"/>
          <w:lang w:val="en-GB"/>
        </w:rPr>
        <w:t>cross-sectional studies</w:t>
      </w:r>
      <w:r w:rsidR="000D6315" w:rsidRPr="008779F4">
        <w:rPr>
          <w:rFonts w:asciiTheme="minorHAnsi" w:hAnsiTheme="minorHAnsi" w:cstheme="minorHAnsi"/>
          <w:b/>
          <w:sz w:val="24"/>
          <w:lang w:val="en-GB"/>
        </w:rPr>
        <w:t xml:space="preserve"> for the systematic review </w:t>
      </w:r>
      <w:r w:rsidR="000D6315" w:rsidRPr="008779F4">
        <w:rPr>
          <w:rFonts w:asciiTheme="minorHAnsi" w:hAnsiTheme="minorHAnsi" w:cstheme="minorHAnsi"/>
          <w:sz w:val="24"/>
          <w:lang w:val="en-GB"/>
        </w:rPr>
        <w:t>“</w:t>
      </w:r>
      <w:r w:rsidR="000D6315" w:rsidRPr="008779F4">
        <w:rPr>
          <w:rFonts w:asciiTheme="minorHAnsi" w:eastAsiaTheme="majorEastAsia" w:hAnsiTheme="minorHAnsi" w:cstheme="minorHAnsi"/>
          <w:bCs/>
          <w:sz w:val="24"/>
          <w:szCs w:val="32"/>
          <w:lang w:val="en-GB"/>
        </w:rPr>
        <w:t>Etiologic and prognostic roles of frailty, multimorbidity and socioeconomic characteristics in the development of Covid-19 related severe health outcomes in the general population: protocol for systematic literature review</w:t>
      </w:r>
      <w:r w:rsidR="000D6315" w:rsidRPr="008779F4">
        <w:rPr>
          <w:rFonts w:asciiTheme="minorHAnsi" w:hAnsiTheme="minorHAnsi" w:cstheme="minorHAnsi"/>
          <w:sz w:val="24"/>
          <w:lang w:val="en-GB"/>
        </w:rPr>
        <w:t>“</w:t>
      </w:r>
    </w:p>
    <w:p w14:paraId="7F76B819" w14:textId="77777777" w:rsidR="007D7202" w:rsidRPr="00771263" w:rsidRDefault="00496F73" w:rsidP="00603F54">
      <w:pPr>
        <w:jc w:val="both"/>
        <w:rPr>
          <w:rFonts w:asciiTheme="minorHAnsi" w:hAnsiTheme="minorHAnsi" w:cstheme="minorHAnsi"/>
          <w:lang w:val="en-GB"/>
        </w:rPr>
      </w:pPr>
    </w:p>
    <w:p w14:paraId="08819DF5" w14:textId="24410C82" w:rsidR="0049318B" w:rsidRPr="00347B30" w:rsidRDefault="0049318B" w:rsidP="00BD3733">
      <w:pPr>
        <w:pStyle w:val="FootnoteText"/>
        <w:jc w:val="both"/>
        <w:rPr>
          <w:rFonts w:asciiTheme="minorHAnsi" w:hAnsiTheme="minorHAnsi" w:cstheme="minorHAnsi"/>
          <w:lang w:val="en-US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>Adjusted from Herzog R, et al. Is Healthcare Workers’ Intention to Vaccinate Related to their Knowledge, Beliefs and Attitudes? A Systematic Review.</w:t>
      </w:r>
      <w:r w:rsidRPr="00771263">
        <w:rPr>
          <w:rFonts w:asciiTheme="minorHAnsi" w:hAnsiTheme="minorHAnsi" w:cstheme="minorHAnsi"/>
          <w:i/>
          <w:iCs/>
          <w:color w:val="333333"/>
          <w:sz w:val="22"/>
          <w:szCs w:val="22"/>
          <w:shd w:val="clear" w:color="auto" w:fill="FFFFFF"/>
          <w:lang w:val="en-GB" w:eastAsia="en-US"/>
        </w:rPr>
        <w:t xml:space="preserve"> </w:t>
      </w:r>
      <w:r w:rsidRPr="00771263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BMC Public Health </w:t>
      </w: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2013 </w:t>
      </w:r>
      <w:r w:rsidRPr="00771263">
        <w:rPr>
          <w:rFonts w:asciiTheme="minorHAnsi" w:hAnsiTheme="minorHAnsi" w:cstheme="minorHAnsi"/>
          <w:b/>
          <w:bCs/>
          <w:sz w:val="22"/>
          <w:szCs w:val="22"/>
          <w:lang w:val="en-GB"/>
        </w:rPr>
        <w:t>13</w:t>
      </w:r>
      <w:r w:rsidRPr="00771263">
        <w:rPr>
          <w:rFonts w:asciiTheme="minorHAnsi" w:hAnsiTheme="minorHAnsi" w:cstheme="minorHAnsi"/>
          <w:sz w:val="22"/>
          <w:szCs w:val="22"/>
          <w:lang w:val="en-GB"/>
        </w:rPr>
        <w:t>:154</w:t>
      </w:r>
      <w:r w:rsidR="00BD3733">
        <w:rPr>
          <w:rFonts w:asciiTheme="minorHAnsi" w:hAnsiTheme="minorHAnsi" w:cstheme="minorHAnsi"/>
          <w:sz w:val="22"/>
          <w:szCs w:val="22"/>
          <w:lang w:val="en-GB"/>
        </w:rPr>
        <w:t xml:space="preserve"> and</w:t>
      </w:r>
      <w:r w:rsidR="00BD3733" w:rsidRPr="00BD373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="00BD3733" w:rsidRPr="00BD3733">
        <w:rPr>
          <w:rFonts w:asciiTheme="minorHAnsi" w:hAnsiTheme="minorHAnsi" w:cstheme="minorHAnsi"/>
          <w:sz w:val="22"/>
          <w:szCs w:val="22"/>
          <w:lang w:val="en-US"/>
        </w:rPr>
        <w:t>Modesti</w:t>
      </w:r>
      <w:proofErr w:type="spellEnd"/>
      <w:r w:rsidR="00BD3733" w:rsidRPr="00BD3733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D3733">
        <w:rPr>
          <w:rFonts w:asciiTheme="minorHAnsi" w:hAnsiTheme="minorHAnsi" w:cstheme="minorHAnsi"/>
          <w:sz w:val="22"/>
          <w:szCs w:val="22"/>
          <w:lang w:val="en-US"/>
        </w:rPr>
        <w:t xml:space="preserve">PA, </w:t>
      </w:r>
      <w:r w:rsidR="00BD3733" w:rsidRPr="00BD3733">
        <w:rPr>
          <w:rFonts w:asciiTheme="minorHAnsi" w:hAnsiTheme="minorHAnsi" w:cstheme="minorHAnsi"/>
          <w:sz w:val="22"/>
          <w:szCs w:val="22"/>
          <w:lang w:val="en-US"/>
        </w:rPr>
        <w:t xml:space="preserve">et al. </w:t>
      </w:r>
      <w:proofErr w:type="spellStart"/>
      <w:r w:rsidR="00BD3733" w:rsidRPr="00BD3733">
        <w:rPr>
          <w:rFonts w:asciiTheme="minorHAnsi" w:hAnsiTheme="minorHAnsi" w:cstheme="minorHAnsi"/>
          <w:sz w:val="22"/>
          <w:szCs w:val="22"/>
          <w:lang w:val="en-US"/>
        </w:rPr>
        <w:t>Panethnic</w:t>
      </w:r>
      <w:proofErr w:type="spellEnd"/>
      <w:r w:rsidR="00BD3733" w:rsidRPr="00BD3733">
        <w:rPr>
          <w:rFonts w:asciiTheme="minorHAnsi" w:hAnsiTheme="minorHAnsi" w:cstheme="minorHAnsi"/>
          <w:sz w:val="22"/>
          <w:szCs w:val="22"/>
          <w:lang w:val="en-US"/>
        </w:rPr>
        <w:t xml:space="preserve"> differences in blood pressure in Europe: a systematic review and meta-analysis.</w:t>
      </w:r>
    </w:p>
    <w:p w14:paraId="53370A75" w14:textId="77777777" w:rsidR="0049318B" w:rsidRPr="00771263" w:rsidRDefault="0049318B" w:rsidP="00603F54">
      <w:pPr>
        <w:jc w:val="both"/>
        <w:rPr>
          <w:rFonts w:asciiTheme="minorHAnsi" w:hAnsiTheme="minorHAnsi" w:cstheme="minorHAnsi"/>
          <w:lang w:val="en-GB"/>
        </w:rPr>
      </w:pPr>
    </w:p>
    <w:p w14:paraId="3BCF9A49" w14:textId="77777777" w:rsidR="008779F4" w:rsidRDefault="008779F4" w:rsidP="00603F54">
      <w:pPr>
        <w:jc w:val="both"/>
        <w:rPr>
          <w:rFonts w:asciiTheme="minorHAnsi" w:hAnsiTheme="minorHAnsi" w:cstheme="minorHAnsi"/>
          <w:b/>
          <w:lang w:val="en-GB"/>
        </w:rPr>
      </w:pPr>
    </w:p>
    <w:p w14:paraId="01991A3A" w14:textId="6924975C" w:rsidR="008439E8" w:rsidRPr="00771263" w:rsidRDefault="001109B2" w:rsidP="00603F54">
      <w:pPr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b/>
          <w:lang w:val="en-GB"/>
        </w:rPr>
        <w:t>Selection:</w:t>
      </w:r>
      <w:r w:rsidRPr="00771263">
        <w:rPr>
          <w:rFonts w:asciiTheme="minorHAnsi" w:hAnsiTheme="minorHAnsi" w:cstheme="minorHAnsi"/>
          <w:lang w:val="en-GB"/>
        </w:rPr>
        <w:t xml:space="preserve"> (m</w:t>
      </w:r>
      <w:r w:rsidR="008439E8" w:rsidRPr="00771263">
        <w:rPr>
          <w:rFonts w:asciiTheme="minorHAnsi" w:hAnsiTheme="minorHAnsi" w:cstheme="minorHAnsi"/>
          <w:lang w:val="en-GB"/>
        </w:rPr>
        <w:t>aximum 5 stars)</w:t>
      </w:r>
    </w:p>
    <w:p w14:paraId="698FCFE0" w14:textId="77777777" w:rsidR="008439E8" w:rsidRPr="00771263" w:rsidRDefault="008439E8" w:rsidP="00603F54">
      <w:pPr>
        <w:jc w:val="both"/>
        <w:rPr>
          <w:rFonts w:asciiTheme="minorHAnsi" w:hAnsiTheme="minorHAnsi" w:cstheme="minorHAnsi"/>
          <w:lang w:val="en-GB"/>
        </w:rPr>
      </w:pPr>
    </w:p>
    <w:p w14:paraId="4D26B60B" w14:textId="77777777" w:rsidR="008439E8" w:rsidRPr="00771263" w:rsidRDefault="008439E8" w:rsidP="00603F54">
      <w:pPr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1) Representativeness of the sample:</w:t>
      </w:r>
    </w:p>
    <w:p w14:paraId="612297FD" w14:textId="77777777" w:rsidR="008439E8" w:rsidRPr="00771263" w:rsidRDefault="008439E8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a) Truly representative of the average in the target population. * (all subjects or random sampling)</w:t>
      </w:r>
    </w:p>
    <w:p w14:paraId="072DB681" w14:textId="77777777" w:rsidR="008439E8" w:rsidRPr="00771263" w:rsidRDefault="008439E8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b) Somewhat representative of the average in the target population. * (non-random sampling)</w:t>
      </w:r>
    </w:p>
    <w:p w14:paraId="7FBF346C" w14:textId="77777777" w:rsidR="008439E8" w:rsidRPr="00771263" w:rsidRDefault="008439E8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c) Selected group of users.</w:t>
      </w:r>
    </w:p>
    <w:p w14:paraId="654B10F6" w14:textId="77777777" w:rsidR="0049318B" w:rsidRPr="00771263" w:rsidRDefault="008439E8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d) No description of the sampling strategy.</w:t>
      </w:r>
    </w:p>
    <w:p w14:paraId="0BD6A5C8" w14:textId="77777777" w:rsidR="005A029F" w:rsidRPr="00771263" w:rsidRDefault="005A029F" w:rsidP="00603F54">
      <w:pPr>
        <w:jc w:val="both"/>
        <w:rPr>
          <w:rFonts w:asciiTheme="minorHAnsi" w:hAnsiTheme="minorHAnsi" w:cstheme="minorHAnsi"/>
          <w:color w:val="FF0000"/>
          <w:lang w:val="en-GB"/>
        </w:rPr>
      </w:pPr>
    </w:p>
    <w:p w14:paraId="44A29929" w14:textId="77777777" w:rsidR="005A029F" w:rsidRPr="00E625A0" w:rsidRDefault="005A029F" w:rsidP="00603F54">
      <w:pPr>
        <w:pStyle w:val="Default"/>
        <w:jc w:val="both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E625A0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2)  Sample size: </w:t>
      </w:r>
    </w:p>
    <w:p w14:paraId="2CDA99E1" w14:textId="77777777" w:rsidR="005A029F" w:rsidRPr="00E625A0" w:rsidRDefault="005A029F" w:rsidP="00603F54">
      <w:pPr>
        <w:pStyle w:val="Default"/>
        <w:ind w:left="426"/>
        <w:jc w:val="both"/>
        <w:rPr>
          <w:rFonts w:asciiTheme="minorHAnsi" w:hAnsiTheme="minorHAnsi" w:cstheme="minorHAnsi"/>
          <w:color w:val="auto"/>
          <w:sz w:val="22"/>
          <w:szCs w:val="22"/>
          <w:lang w:val="en-GB"/>
        </w:rPr>
      </w:pPr>
      <w:r w:rsidRPr="00E625A0">
        <w:rPr>
          <w:rFonts w:asciiTheme="minorHAnsi" w:hAnsiTheme="minorHAnsi" w:cstheme="minorHAnsi"/>
          <w:color w:val="auto"/>
          <w:sz w:val="22"/>
          <w:szCs w:val="22"/>
          <w:lang w:val="en-GB"/>
        </w:rPr>
        <w:t xml:space="preserve">a) Justified and satisfactory. * </w:t>
      </w:r>
    </w:p>
    <w:p w14:paraId="594E1A5D" w14:textId="0917768B" w:rsidR="005A029F" w:rsidRPr="00E625A0" w:rsidRDefault="005A029F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E625A0">
        <w:rPr>
          <w:rFonts w:asciiTheme="minorHAnsi" w:hAnsiTheme="minorHAnsi" w:cstheme="minorHAnsi"/>
          <w:lang w:val="en-GB"/>
        </w:rPr>
        <w:t>b) Not justified.</w:t>
      </w:r>
    </w:p>
    <w:p w14:paraId="642B7362" w14:textId="71F65BFA" w:rsidR="0044419E" w:rsidRPr="00771263" w:rsidRDefault="0044419E" w:rsidP="00603F54">
      <w:pPr>
        <w:ind w:left="426"/>
        <w:jc w:val="both"/>
        <w:rPr>
          <w:rFonts w:asciiTheme="minorHAnsi" w:hAnsiTheme="minorHAnsi" w:cstheme="minorHAnsi"/>
          <w:color w:val="FF0000"/>
          <w:lang w:val="en-GB"/>
        </w:rPr>
      </w:pPr>
    </w:p>
    <w:p w14:paraId="1C42AEE7" w14:textId="77777777" w:rsidR="00F90EC0" w:rsidRPr="00771263" w:rsidRDefault="00F90EC0" w:rsidP="00603F54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3) Non-respondents: </w:t>
      </w:r>
    </w:p>
    <w:p w14:paraId="453C8B71" w14:textId="77777777" w:rsidR="00F90EC0" w:rsidRPr="00771263" w:rsidRDefault="00F90EC0" w:rsidP="00603F54">
      <w:pPr>
        <w:pStyle w:val="Default"/>
        <w:ind w:left="426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a) Comparability between respondents and non-respondents characteristics is established, and the response rate is satisfactory. * </w:t>
      </w:r>
    </w:p>
    <w:p w14:paraId="3EBE3861" w14:textId="77777777" w:rsidR="00F90EC0" w:rsidRPr="00771263" w:rsidRDefault="00F90EC0" w:rsidP="00603F54">
      <w:pPr>
        <w:pStyle w:val="Default"/>
        <w:ind w:left="426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b) The response rate is unsatisfactory, or the comparability between respondents and non-respondents is unsatisfactory. </w:t>
      </w:r>
    </w:p>
    <w:p w14:paraId="2285C246" w14:textId="77777777" w:rsidR="00F90EC0" w:rsidRPr="00771263" w:rsidRDefault="00F90EC0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c) No description of the response rate or the characteristics of the responders and the non-responders.</w:t>
      </w:r>
    </w:p>
    <w:p w14:paraId="007AB387" w14:textId="77777777" w:rsidR="00047D41" w:rsidRPr="00771263" w:rsidRDefault="00047D41" w:rsidP="00603F54">
      <w:pPr>
        <w:jc w:val="both"/>
        <w:rPr>
          <w:rFonts w:asciiTheme="minorHAnsi" w:hAnsiTheme="minorHAnsi" w:cstheme="minorHAnsi"/>
          <w:lang w:val="en-GB"/>
        </w:rPr>
      </w:pPr>
    </w:p>
    <w:p w14:paraId="7E45E914" w14:textId="77777777" w:rsidR="00047D41" w:rsidRPr="00771263" w:rsidRDefault="00047D41" w:rsidP="00603F54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 4) Ascertainment of the exposure (risk factor): </w:t>
      </w:r>
    </w:p>
    <w:p w14:paraId="5B0B9675" w14:textId="77777777" w:rsidR="00047D41" w:rsidRPr="00771263" w:rsidRDefault="00047D41" w:rsidP="00603F54">
      <w:pPr>
        <w:pStyle w:val="Default"/>
        <w:ind w:left="426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a) Validated measurement tool. ** </w:t>
      </w:r>
    </w:p>
    <w:p w14:paraId="6697E4FD" w14:textId="77777777" w:rsidR="00047D41" w:rsidRPr="00771263" w:rsidRDefault="00047D41" w:rsidP="00603F54">
      <w:pPr>
        <w:pStyle w:val="Default"/>
        <w:ind w:left="426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b) Non-validated measurement tool, but the tool is available or described.* </w:t>
      </w:r>
    </w:p>
    <w:p w14:paraId="6C38999F" w14:textId="77777777" w:rsidR="00047D41" w:rsidRPr="00771263" w:rsidRDefault="00047D41" w:rsidP="00603F54">
      <w:pPr>
        <w:ind w:left="426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c) No description of the measurement tool.</w:t>
      </w:r>
    </w:p>
    <w:p w14:paraId="526A4F30" w14:textId="77777777" w:rsidR="00B1639A" w:rsidRPr="00771263" w:rsidRDefault="00B1639A" w:rsidP="00603F54">
      <w:pPr>
        <w:jc w:val="both"/>
        <w:rPr>
          <w:rFonts w:asciiTheme="minorHAnsi" w:hAnsiTheme="minorHAnsi" w:cstheme="minorHAnsi"/>
          <w:lang w:val="en-GB"/>
        </w:rPr>
      </w:pPr>
    </w:p>
    <w:p w14:paraId="536CC9F7" w14:textId="50D45C95" w:rsidR="00B1639A" w:rsidRPr="00771263" w:rsidRDefault="00B1639A" w:rsidP="00603F54">
      <w:pPr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b/>
          <w:lang w:val="en-GB"/>
        </w:rPr>
        <w:t>Comparability:</w:t>
      </w:r>
      <w:r w:rsidRPr="00771263">
        <w:rPr>
          <w:rFonts w:asciiTheme="minorHAnsi" w:hAnsiTheme="minorHAnsi" w:cstheme="minorHAnsi"/>
          <w:lang w:val="en-GB"/>
        </w:rPr>
        <w:t xml:space="preserve"> (</w:t>
      </w:r>
      <w:r w:rsidR="0034677F" w:rsidRPr="00771263">
        <w:rPr>
          <w:rFonts w:asciiTheme="minorHAnsi" w:hAnsiTheme="minorHAnsi" w:cstheme="minorHAnsi"/>
          <w:lang w:val="en-GB"/>
        </w:rPr>
        <w:t>ma</w:t>
      </w:r>
      <w:r w:rsidRPr="00771263">
        <w:rPr>
          <w:rFonts w:asciiTheme="minorHAnsi" w:hAnsiTheme="minorHAnsi" w:cstheme="minorHAnsi"/>
          <w:lang w:val="en-GB"/>
        </w:rPr>
        <w:t xml:space="preserve">ximum </w:t>
      </w:r>
      <w:r w:rsidR="00496F73">
        <w:rPr>
          <w:rFonts w:asciiTheme="minorHAnsi" w:hAnsiTheme="minorHAnsi" w:cstheme="minorHAnsi"/>
          <w:lang w:val="en-GB"/>
        </w:rPr>
        <w:t>2</w:t>
      </w:r>
      <w:r w:rsidRPr="00771263">
        <w:rPr>
          <w:rFonts w:asciiTheme="minorHAnsi" w:hAnsiTheme="minorHAnsi" w:cstheme="minorHAnsi"/>
          <w:lang w:val="en-GB"/>
        </w:rPr>
        <w:t xml:space="preserve"> stars)</w:t>
      </w:r>
    </w:p>
    <w:p w14:paraId="0F8CE74B" w14:textId="77777777" w:rsidR="00142BB2" w:rsidRPr="00771263" w:rsidRDefault="00142BB2" w:rsidP="00603F54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p w14:paraId="15C4948C" w14:textId="398AC643" w:rsidR="002D218F" w:rsidRPr="00225B96" w:rsidRDefault="00142BB2" w:rsidP="00225B96">
      <w:pPr>
        <w:pStyle w:val="Default"/>
        <w:ind w:left="45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1) The subjects in different outcome groups are comparable, based on the study design or analysis. </w:t>
      </w:r>
      <w:r w:rsidR="00D23EC7"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    </w:t>
      </w: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Confounding factors are controlled. </w:t>
      </w:r>
    </w:p>
    <w:p w14:paraId="6E570623" w14:textId="2F3E4F01" w:rsidR="00D23EC7" w:rsidRPr="00225B96" w:rsidRDefault="002D218F" w:rsidP="00603F54">
      <w:pPr>
        <w:ind w:left="708" w:hanging="282"/>
        <w:jc w:val="both"/>
        <w:rPr>
          <w:rFonts w:asciiTheme="minorHAnsi" w:hAnsiTheme="minorHAnsi" w:cstheme="minorHAnsi"/>
          <w:lang w:val="en-GB"/>
        </w:rPr>
      </w:pPr>
      <w:r w:rsidRPr="00225B96">
        <w:rPr>
          <w:rFonts w:asciiTheme="minorHAnsi" w:hAnsiTheme="minorHAnsi" w:cstheme="minorHAnsi"/>
          <w:lang w:val="en-GB"/>
        </w:rPr>
        <w:t>a) The study stratifies for age and sex **</w:t>
      </w:r>
    </w:p>
    <w:p w14:paraId="3A926689" w14:textId="663201E1" w:rsidR="002D218F" w:rsidRPr="00225B96" w:rsidRDefault="002D218F" w:rsidP="00603F54">
      <w:pPr>
        <w:ind w:left="708" w:hanging="282"/>
        <w:jc w:val="both"/>
        <w:rPr>
          <w:rFonts w:asciiTheme="minorHAnsi" w:hAnsiTheme="minorHAnsi" w:cstheme="minorHAnsi"/>
          <w:lang w:val="en-GB"/>
        </w:rPr>
      </w:pPr>
      <w:r w:rsidRPr="00225B96">
        <w:rPr>
          <w:rFonts w:asciiTheme="minorHAnsi" w:hAnsiTheme="minorHAnsi" w:cstheme="minorHAnsi"/>
          <w:lang w:val="en-GB"/>
        </w:rPr>
        <w:t>b) The study stratifies for age *</w:t>
      </w:r>
    </w:p>
    <w:p w14:paraId="3B31BAF6" w14:textId="4EFA6E40" w:rsidR="002D218F" w:rsidRPr="00225B96" w:rsidRDefault="002D218F" w:rsidP="00603F54">
      <w:pPr>
        <w:ind w:left="708" w:hanging="282"/>
        <w:jc w:val="both"/>
        <w:rPr>
          <w:rFonts w:asciiTheme="minorHAnsi" w:hAnsiTheme="minorHAnsi" w:cstheme="minorHAnsi"/>
          <w:lang w:val="en-GB"/>
        </w:rPr>
      </w:pPr>
      <w:r w:rsidRPr="00225B96">
        <w:rPr>
          <w:rFonts w:asciiTheme="minorHAnsi" w:hAnsiTheme="minorHAnsi" w:cstheme="minorHAnsi"/>
          <w:lang w:val="en-GB"/>
        </w:rPr>
        <w:t xml:space="preserve">c) The study doesn’t stratify for age </w:t>
      </w:r>
    </w:p>
    <w:p w14:paraId="1B936547" w14:textId="77777777" w:rsidR="00D23EC7" w:rsidRPr="00771263" w:rsidRDefault="00D23EC7" w:rsidP="00603F54">
      <w:pPr>
        <w:ind w:left="708" w:hanging="282"/>
        <w:jc w:val="both"/>
        <w:rPr>
          <w:rFonts w:asciiTheme="minorHAnsi" w:hAnsiTheme="minorHAnsi" w:cstheme="minorHAnsi"/>
          <w:lang w:val="en-GB"/>
        </w:rPr>
      </w:pPr>
    </w:p>
    <w:p w14:paraId="00A11250" w14:textId="77777777" w:rsidR="00D23EC7" w:rsidRPr="00771263" w:rsidRDefault="00D23EC7" w:rsidP="00603F54">
      <w:pPr>
        <w:ind w:left="708" w:hanging="708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b/>
          <w:lang w:val="en-GB"/>
        </w:rPr>
        <w:t>Outcome:</w:t>
      </w:r>
      <w:r w:rsidRPr="00771263">
        <w:rPr>
          <w:rFonts w:asciiTheme="minorHAnsi" w:hAnsiTheme="minorHAnsi" w:cstheme="minorHAnsi"/>
          <w:lang w:val="en-GB"/>
        </w:rPr>
        <w:t xml:space="preserve"> (maximum 3 stars)</w:t>
      </w:r>
    </w:p>
    <w:p w14:paraId="3E483F69" w14:textId="77777777" w:rsidR="0068264C" w:rsidRPr="00771263" w:rsidRDefault="0068264C" w:rsidP="00603F54">
      <w:pPr>
        <w:ind w:left="708" w:hanging="708"/>
        <w:jc w:val="both"/>
        <w:rPr>
          <w:rFonts w:asciiTheme="minorHAnsi" w:hAnsiTheme="minorHAnsi" w:cstheme="minorHAnsi"/>
          <w:lang w:val="en-GB"/>
        </w:rPr>
      </w:pPr>
    </w:p>
    <w:p w14:paraId="74B56966" w14:textId="77777777" w:rsidR="0068264C" w:rsidRPr="00771263" w:rsidRDefault="0068264C" w:rsidP="00603F54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 1) Assessment of the outcome: </w:t>
      </w:r>
    </w:p>
    <w:p w14:paraId="6E995394" w14:textId="64F4F2EE" w:rsidR="0068264C" w:rsidRPr="00771263" w:rsidRDefault="0068264C" w:rsidP="00603F54">
      <w:pPr>
        <w:pStyle w:val="Default"/>
        <w:ind w:left="708" w:hanging="282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a) Independent blind assessment. ** </w:t>
      </w:r>
    </w:p>
    <w:p w14:paraId="0B2859C4" w14:textId="77777777" w:rsidR="0068264C" w:rsidRPr="00771263" w:rsidRDefault="0068264C" w:rsidP="00603F54">
      <w:pPr>
        <w:pStyle w:val="Default"/>
        <w:ind w:left="708" w:hanging="282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b) Record linkage. ** </w:t>
      </w:r>
    </w:p>
    <w:p w14:paraId="26087791" w14:textId="77777777" w:rsidR="0068264C" w:rsidRPr="00771263" w:rsidRDefault="0068264C" w:rsidP="00603F54">
      <w:pPr>
        <w:pStyle w:val="Default"/>
        <w:ind w:left="708" w:hanging="282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c) Self report. * </w:t>
      </w:r>
    </w:p>
    <w:p w14:paraId="2DDFB478" w14:textId="32C84CA3" w:rsidR="0068264C" w:rsidRPr="00771263" w:rsidRDefault="0068264C" w:rsidP="00603F54">
      <w:pPr>
        <w:ind w:left="709" w:hanging="283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d) No description.</w:t>
      </w:r>
    </w:p>
    <w:p w14:paraId="4930DC9C" w14:textId="728C2CE1" w:rsidR="00597029" w:rsidRPr="00771263" w:rsidRDefault="00597029" w:rsidP="00603F54">
      <w:pPr>
        <w:ind w:left="709" w:hanging="283"/>
        <w:jc w:val="both"/>
        <w:rPr>
          <w:rFonts w:asciiTheme="minorHAnsi" w:hAnsiTheme="minorHAnsi" w:cstheme="minorHAnsi"/>
          <w:lang w:val="en-GB"/>
        </w:rPr>
      </w:pPr>
    </w:p>
    <w:p w14:paraId="0B2591C9" w14:textId="12F9639F" w:rsidR="00597029" w:rsidRPr="00771263" w:rsidRDefault="00597029" w:rsidP="00603F54">
      <w:pPr>
        <w:pStyle w:val="Default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lastRenderedPageBreak/>
        <w:t xml:space="preserve">2) Statistical test: </w:t>
      </w:r>
    </w:p>
    <w:p w14:paraId="3B567C0D" w14:textId="1DAA3F81" w:rsidR="00597029" w:rsidRPr="00771263" w:rsidRDefault="00597029" w:rsidP="00603F54">
      <w:pPr>
        <w:pStyle w:val="Default"/>
        <w:ind w:left="426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a) The statistical test used to </w:t>
      </w:r>
      <w:r w:rsidR="001115F9" w:rsidRPr="00771263">
        <w:rPr>
          <w:rFonts w:asciiTheme="minorHAnsi" w:hAnsiTheme="minorHAnsi" w:cstheme="minorHAnsi"/>
          <w:sz w:val="22"/>
          <w:szCs w:val="22"/>
          <w:lang w:val="en-GB"/>
        </w:rPr>
        <w:t>analyse</w:t>
      </w:r>
      <w:r w:rsidRPr="00771263">
        <w:rPr>
          <w:rFonts w:asciiTheme="minorHAnsi" w:hAnsiTheme="minorHAnsi" w:cstheme="minorHAnsi"/>
          <w:sz w:val="22"/>
          <w:szCs w:val="22"/>
          <w:lang w:val="en-GB"/>
        </w:rPr>
        <w:t xml:space="preserve"> the data is clearly described and appropriate, and the measurement of the association is presented, including confidence intervals and the probability level (p value). * </w:t>
      </w:r>
    </w:p>
    <w:p w14:paraId="0B52D545" w14:textId="7FE1C2C1" w:rsidR="00597029" w:rsidRPr="00771263" w:rsidRDefault="00597029" w:rsidP="00603F54">
      <w:pPr>
        <w:ind w:left="709" w:hanging="283"/>
        <w:jc w:val="both"/>
        <w:rPr>
          <w:rFonts w:asciiTheme="minorHAnsi" w:hAnsiTheme="minorHAnsi" w:cstheme="minorHAnsi"/>
          <w:lang w:val="en-GB"/>
        </w:rPr>
      </w:pPr>
      <w:r w:rsidRPr="00771263">
        <w:rPr>
          <w:rFonts w:asciiTheme="minorHAnsi" w:hAnsiTheme="minorHAnsi" w:cstheme="minorHAnsi"/>
          <w:lang w:val="en-GB"/>
        </w:rPr>
        <w:t>b) The statistical test is not appropriate, not described or incomplete.</w:t>
      </w:r>
    </w:p>
    <w:sectPr w:rsidR="00597029" w:rsidRPr="007712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18B"/>
    <w:rsid w:val="00047BBC"/>
    <w:rsid w:val="00047D41"/>
    <w:rsid w:val="000A6843"/>
    <w:rsid w:val="000D6315"/>
    <w:rsid w:val="001109B2"/>
    <w:rsid w:val="001115F9"/>
    <w:rsid w:val="00142BB2"/>
    <w:rsid w:val="00225B96"/>
    <w:rsid w:val="00281EEF"/>
    <w:rsid w:val="002D218F"/>
    <w:rsid w:val="0034677F"/>
    <w:rsid w:val="00347B30"/>
    <w:rsid w:val="003868E7"/>
    <w:rsid w:val="003A193C"/>
    <w:rsid w:val="004309EB"/>
    <w:rsid w:val="0044419E"/>
    <w:rsid w:val="0049318B"/>
    <w:rsid w:val="00496F73"/>
    <w:rsid w:val="004D1393"/>
    <w:rsid w:val="00536645"/>
    <w:rsid w:val="00597029"/>
    <w:rsid w:val="005A029F"/>
    <w:rsid w:val="0060299E"/>
    <w:rsid w:val="00603F54"/>
    <w:rsid w:val="00641DF9"/>
    <w:rsid w:val="0065213C"/>
    <w:rsid w:val="0068264C"/>
    <w:rsid w:val="006A1C6A"/>
    <w:rsid w:val="006A319D"/>
    <w:rsid w:val="006A7DEC"/>
    <w:rsid w:val="00771263"/>
    <w:rsid w:val="008439E8"/>
    <w:rsid w:val="00845D5A"/>
    <w:rsid w:val="00865235"/>
    <w:rsid w:val="008779F4"/>
    <w:rsid w:val="009D3CD6"/>
    <w:rsid w:val="00A64FF2"/>
    <w:rsid w:val="00AD2F2B"/>
    <w:rsid w:val="00B1639A"/>
    <w:rsid w:val="00BD3733"/>
    <w:rsid w:val="00BF42C7"/>
    <w:rsid w:val="00D01321"/>
    <w:rsid w:val="00D23EC7"/>
    <w:rsid w:val="00D5333B"/>
    <w:rsid w:val="00DA2777"/>
    <w:rsid w:val="00E625A0"/>
    <w:rsid w:val="00EB4ACF"/>
    <w:rsid w:val="00ED1672"/>
    <w:rsid w:val="00F9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1A2BD"/>
  <w15:chartTrackingRefBased/>
  <w15:docId w15:val="{B6145515-2E89-406F-8C01-8D4A4851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18B"/>
    <w:pPr>
      <w:spacing w:after="0" w:line="240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49318B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9318B"/>
    <w:rPr>
      <w:rFonts w:ascii="Calibri" w:eastAsia="Times New Roman" w:hAnsi="Calibri" w:cs="Times New Roman"/>
      <w:sz w:val="24"/>
      <w:szCs w:val="24"/>
      <w:lang w:val="es-ES" w:eastAsia="es-ES"/>
    </w:rPr>
  </w:style>
  <w:style w:type="character" w:styleId="FootnoteReference">
    <w:name w:val="footnote reference"/>
    <w:uiPriority w:val="99"/>
    <w:unhideWhenUsed/>
    <w:rsid w:val="0049318B"/>
    <w:rPr>
      <w:vertAlign w:val="superscript"/>
    </w:rPr>
  </w:style>
  <w:style w:type="paragraph" w:customStyle="1" w:styleId="Default">
    <w:name w:val="Default"/>
    <w:rsid w:val="005A02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F42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2C7"/>
    <w:rPr>
      <w:rFonts w:ascii="Calibri" w:eastAsia="Times New Roman" w:hAnsi="Calibri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2C7"/>
    <w:rPr>
      <w:rFonts w:ascii="Calibri" w:eastAsia="Times New Roman" w:hAnsi="Calibri" w:cs="Times New Roman"/>
      <w:b/>
      <w:bCs/>
      <w:sz w:val="20"/>
      <w:szCs w:val="20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2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2C7"/>
    <w:rPr>
      <w:rFonts w:ascii="Segoe UI" w:eastAsia="Times New Roman" w:hAnsi="Segoe UI" w:cs="Segoe UI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64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VSKI Tatjana</dc:creator>
  <cp:keywords/>
  <dc:description/>
  <cp:lastModifiedBy>Jinane Ghattas</cp:lastModifiedBy>
  <cp:revision>7</cp:revision>
  <dcterms:created xsi:type="dcterms:W3CDTF">2022-01-17T07:26:00Z</dcterms:created>
  <dcterms:modified xsi:type="dcterms:W3CDTF">2024-06-09T09:26:00Z</dcterms:modified>
</cp:coreProperties>
</file>